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ssociation between gut microbiota and diapause preparation in the cabbage beetle: a new perspective for studying insect diapause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Wen Liu, Yi Li, Shuang Guo, Han Yin, Chao-Liang Lei, Xiao-Ping Wang*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2. Barcode sequences used for distinguishing the different sample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843"/>
      </w:tblGrid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7 end barcod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5 end barcodes</w:t>
            </w:r>
          </w:p>
        </w:tc>
      </w:tr>
      <w:tr>
        <w:trPr>
          <w:trHeight w:val="330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TACG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GAC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TTC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AG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R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AC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TA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TG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GGC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CG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TC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T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1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AAT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AT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TGG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ACA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  <w:tr>
        <w:trPr>
          <w:trHeight w:val="330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sz w:val="22"/>
              </w:rPr>
              <w:t>-3d replicate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CACC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TAC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: P7 and P5 are adaptors used to link DNA segments with </w:t>
      </w:r>
      <w:r>
        <w:rPr>
          <w:rFonts w:cs="Times New Roman" w:ascii="Times New Roman" w:hAnsi="Times New Roman"/>
          <w:sz w:val="22"/>
        </w:rPr>
        <w:t>chip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2:27:00Z</dcterms:created>
  <dc:creator>lenovo</dc:creator>
  <dc:description/>
  <dc:language>en-US</dc:language>
  <cp:lastModifiedBy>lenovo</cp:lastModifiedBy>
  <cp:lastPrinted>2016-10-16T09:51:00Z</cp:lastPrinted>
  <dcterms:modified xsi:type="dcterms:W3CDTF">2016-11-12T02:27:00Z</dcterms:modified>
  <cp:revision>2</cp:revision>
  <dc:subject/>
  <dc:title/>
</cp:coreProperties>
</file>